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29466" w14:textId="66DE4B27" w:rsidR="0042677D" w:rsidRDefault="0042677D" w:rsidP="00171732">
      <w:pPr>
        <w:rPr>
          <w:sz w:val="28"/>
          <w:szCs w:val="28"/>
        </w:rPr>
      </w:pPr>
      <w:r w:rsidRPr="0042677D">
        <w:rPr>
          <w:sz w:val="28"/>
          <w:szCs w:val="28"/>
        </w:rPr>
        <w:t>Representative R code for simulations in Fig 1E and Fig 3B</w:t>
      </w:r>
    </w:p>
    <w:p w14:paraId="78F5F8CC" w14:textId="0F569DF4" w:rsidR="0042677D" w:rsidRDefault="0042677D" w:rsidP="00171732">
      <w:pPr>
        <w:rPr>
          <w:sz w:val="28"/>
          <w:szCs w:val="28"/>
        </w:rPr>
      </w:pPr>
    </w:p>
    <w:p w14:paraId="08F6463A" w14:textId="5AB2C37F" w:rsidR="0042677D" w:rsidRDefault="0042677D" w:rsidP="00171732">
      <w:pPr>
        <w:rPr>
          <w:sz w:val="28"/>
          <w:szCs w:val="28"/>
        </w:rPr>
      </w:pPr>
      <w:r>
        <w:rPr>
          <w:sz w:val="28"/>
          <w:szCs w:val="28"/>
        </w:rPr>
        <w:t>Dynamic equations</w:t>
      </w:r>
      <w:r w:rsidR="00020C5F">
        <w:rPr>
          <w:sz w:val="28"/>
          <w:szCs w:val="28"/>
        </w:rPr>
        <w:t xml:space="preserve"> (</w:t>
      </w:r>
      <w:r w:rsidR="00020C5F" w:rsidRPr="003F2A55">
        <w:rPr>
          <w:color w:val="00B0F0"/>
          <w:sz w:val="28"/>
          <w:szCs w:val="28"/>
        </w:rPr>
        <w:t>35</w:t>
      </w:r>
      <w:r w:rsidR="00020C5F">
        <w:rPr>
          <w:sz w:val="28"/>
          <w:szCs w:val="28"/>
        </w:rPr>
        <w:t>)</w:t>
      </w:r>
      <w:r>
        <w:rPr>
          <w:sz w:val="28"/>
          <w:szCs w:val="28"/>
        </w:rPr>
        <w:t xml:space="preserve"> for Y and Z are:</w:t>
      </w:r>
    </w:p>
    <w:p w14:paraId="44981C72" w14:textId="7899877B" w:rsidR="0042677D" w:rsidRDefault="0042677D" w:rsidP="00171732">
      <w:pPr>
        <w:rPr>
          <w:rFonts w:cstheme="minorHAnsi"/>
          <w:sz w:val="28"/>
          <w:szCs w:val="28"/>
        </w:rPr>
      </w:pPr>
      <w:proofErr w:type="spellStart"/>
      <w:r>
        <w:rPr>
          <w:sz w:val="28"/>
          <w:szCs w:val="28"/>
        </w:rPr>
        <w:t>dY</w:t>
      </w:r>
      <w:proofErr w:type="spellEnd"/>
      <w:r>
        <w:rPr>
          <w:sz w:val="28"/>
          <w:szCs w:val="28"/>
        </w:rPr>
        <w:t>/dt =</w:t>
      </w:r>
      <w:r>
        <w:rPr>
          <w:rFonts w:cstheme="minorHAnsi"/>
          <w:sz w:val="28"/>
          <w:szCs w:val="28"/>
        </w:rPr>
        <w:t>β</w:t>
      </w:r>
      <w:r w:rsidRPr="00ED44CC">
        <w:rPr>
          <w:rFonts w:cstheme="minorHAnsi"/>
          <w:sz w:val="28"/>
          <w:szCs w:val="28"/>
          <w:vertAlign w:val="subscript"/>
        </w:rPr>
        <w:t>1</w:t>
      </w:r>
      <w:r>
        <w:rPr>
          <w:rFonts w:cstheme="minorHAnsi"/>
          <w:sz w:val="28"/>
          <w:szCs w:val="28"/>
        </w:rPr>
        <w:t>X-α</w:t>
      </w:r>
      <w:r w:rsidRPr="00ED44CC">
        <w:rPr>
          <w:rFonts w:cstheme="minorHAnsi"/>
          <w:sz w:val="28"/>
          <w:szCs w:val="28"/>
          <w:vertAlign w:val="subscript"/>
        </w:rPr>
        <w:t>1</w:t>
      </w:r>
      <w:r>
        <w:rPr>
          <w:rFonts w:cstheme="minorHAnsi"/>
          <w:sz w:val="28"/>
          <w:szCs w:val="28"/>
        </w:rPr>
        <w:t>Y</w:t>
      </w:r>
    </w:p>
    <w:p w14:paraId="34EF71B8" w14:textId="0C767B79" w:rsidR="0042677D" w:rsidRPr="0042677D" w:rsidRDefault="0042677D" w:rsidP="00171732">
      <w:pPr>
        <w:rPr>
          <w:sz w:val="28"/>
          <w:szCs w:val="28"/>
        </w:rPr>
      </w:pPr>
      <w:proofErr w:type="spellStart"/>
      <w:r>
        <w:rPr>
          <w:rFonts w:cstheme="minorHAnsi"/>
          <w:sz w:val="28"/>
          <w:szCs w:val="28"/>
        </w:rPr>
        <w:t>dZ</w:t>
      </w:r>
      <w:proofErr w:type="spellEnd"/>
      <w:r>
        <w:rPr>
          <w:rFonts w:cstheme="minorHAnsi"/>
          <w:sz w:val="28"/>
          <w:szCs w:val="28"/>
        </w:rPr>
        <w:t>/dt=</w:t>
      </w:r>
      <w:r w:rsidRPr="0042677D">
        <w:rPr>
          <w:rFonts w:cstheme="minorHAnsi"/>
          <w:sz w:val="28"/>
          <w:szCs w:val="28"/>
        </w:rPr>
        <w:t xml:space="preserve"> </w:t>
      </w:r>
      <w:r>
        <w:rPr>
          <w:rFonts w:cstheme="minorHAnsi"/>
          <w:sz w:val="28"/>
          <w:szCs w:val="28"/>
        </w:rPr>
        <w:t>β</w:t>
      </w:r>
      <w:r w:rsidRPr="00ED44CC">
        <w:rPr>
          <w:rFonts w:cstheme="minorHAnsi"/>
          <w:sz w:val="28"/>
          <w:szCs w:val="28"/>
          <w:vertAlign w:val="subscript"/>
        </w:rPr>
        <w:t>2</w:t>
      </w:r>
      <w:r>
        <w:rPr>
          <w:rFonts w:cstheme="minorHAnsi"/>
          <w:sz w:val="28"/>
          <w:szCs w:val="28"/>
        </w:rPr>
        <w:t>X</w:t>
      </w:r>
      <w:r>
        <w:rPr>
          <w:rFonts w:cstheme="minorHAnsi"/>
          <w:sz w:val="28"/>
          <w:szCs w:val="28"/>
        </w:rPr>
        <w:t>/Y-</w:t>
      </w:r>
      <w:r w:rsidRPr="0042677D">
        <w:rPr>
          <w:rFonts w:cstheme="minorHAnsi"/>
          <w:sz w:val="28"/>
          <w:szCs w:val="28"/>
        </w:rPr>
        <w:t xml:space="preserve"> </w:t>
      </w:r>
      <w:r>
        <w:rPr>
          <w:rFonts w:cstheme="minorHAnsi"/>
          <w:sz w:val="28"/>
          <w:szCs w:val="28"/>
        </w:rPr>
        <w:t>α</w:t>
      </w:r>
      <w:r w:rsidRPr="00ED44CC">
        <w:rPr>
          <w:rFonts w:cstheme="minorHAnsi"/>
          <w:sz w:val="28"/>
          <w:szCs w:val="28"/>
          <w:vertAlign w:val="subscript"/>
        </w:rPr>
        <w:t>2</w:t>
      </w:r>
      <w:r>
        <w:rPr>
          <w:rFonts w:cstheme="minorHAnsi"/>
          <w:sz w:val="28"/>
          <w:szCs w:val="28"/>
        </w:rPr>
        <w:t>Z</w:t>
      </w:r>
    </w:p>
    <w:p w14:paraId="4BC4F20B" w14:textId="1F22C1F4" w:rsidR="0042677D" w:rsidRDefault="0042677D" w:rsidP="00171732"/>
    <w:p w14:paraId="13776CA9" w14:textId="77777777" w:rsidR="00DC57FB" w:rsidRDefault="00DC57FB" w:rsidP="00171732"/>
    <w:p w14:paraId="359C7182" w14:textId="3873C121" w:rsidR="00171732" w:rsidRDefault="00171732" w:rsidP="00171732">
      <w:proofErr w:type="gramStart"/>
      <w:r>
        <w:t>library(</w:t>
      </w:r>
      <w:proofErr w:type="spellStart"/>
      <w:proofErr w:type="gramEnd"/>
      <w:r>
        <w:t>RxODE</w:t>
      </w:r>
      <w:proofErr w:type="spellEnd"/>
      <w:r>
        <w:t xml:space="preserve">)       </w:t>
      </w:r>
    </w:p>
    <w:p w14:paraId="4F582871" w14:textId="0709D450" w:rsidR="00171732" w:rsidRDefault="00171732" w:rsidP="00171732">
      <w:r>
        <w:t>library(</w:t>
      </w:r>
      <w:proofErr w:type="spellStart"/>
      <w:r>
        <w:t>dplyr</w:t>
      </w:r>
      <w:proofErr w:type="spellEnd"/>
      <w:r>
        <w:t xml:space="preserve">)        </w:t>
      </w:r>
    </w:p>
    <w:p w14:paraId="6C834A94" w14:textId="132F0227" w:rsidR="00990CC5" w:rsidRDefault="00990CC5" w:rsidP="00171732">
      <w:r>
        <w:t># Figure 1E</w:t>
      </w:r>
    </w:p>
    <w:p w14:paraId="49CFB304" w14:textId="11A006E5" w:rsidR="00171732" w:rsidRDefault="00171732" w:rsidP="00171732">
      <w:r>
        <w:t>ode ="</w:t>
      </w:r>
      <w:r>
        <w:t xml:space="preserve"> </w:t>
      </w:r>
      <w:r>
        <w:t>d/dt(X)= 0</w:t>
      </w:r>
    </w:p>
    <w:p w14:paraId="401371AD" w14:textId="3C9EB6E3" w:rsidR="00171732" w:rsidRDefault="00171732" w:rsidP="00171732">
      <w:r>
        <w:t xml:space="preserve">   </w:t>
      </w:r>
      <w:r>
        <w:t xml:space="preserve">        </w:t>
      </w:r>
      <w:r>
        <w:t xml:space="preserve"> d/dt(Y)= beta1*X-alpha1*Y</w:t>
      </w:r>
    </w:p>
    <w:p w14:paraId="31BC5F56" w14:textId="113B7CAC" w:rsidR="00171732" w:rsidRDefault="00171732" w:rsidP="00171732">
      <w:r>
        <w:t xml:space="preserve">  </w:t>
      </w:r>
      <w:r>
        <w:t xml:space="preserve">        </w:t>
      </w:r>
      <w:r>
        <w:t xml:space="preserve">  d/dt(Z)= (beta2*X)/Y-alpha2*Z"</w:t>
      </w:r>
    </w:p>
    <w:p w14:paraId="22A22FC0" w14:textId="77777777" w:rsidR="00171732" w:rsidRDefault="00171732" w:rsidP="00171732">
      <w:proofErr w:type="gramStart"/>
      <w:r>
        <w:t>model  =</w:t>
      </w:r>
      <w:proofErr w:type="gramEnd"/>
      <w:r>
        <w:t xml:space="preserve"> </w:t>
      </w:r>
      <w:proofErr w:type="spellStart"/>
      <w:r>
        <w:t>RxODE</w:t>
      </w:r>
      <w:proofErr w:type="spellEnd"/>
      <w:r>
        <w:t>(model = ode)</w:t>
      </w:r>
    </w:p>
    <w:p w14:paraId="0EBBAC68" w14:textId="19CA2B54" w:rsidR="00171732" w:rsidRDefault="00171732" w:rsidP="00171732">
      <w:proofErr w:type="gramStart"/>
      <w:r>
        <w:t>params  =</w:t>
      </w:r>
      <w:proofErr w:type="gramEnd"/>
      <w:r>
        <w:t xml:space="preserve"> c(alpha1=0.25,</w:t>
      </w:r>
      <w:r>
        <w:t xml:space="preserve"> </w:t>
      </w:r>
      <w:r>
        <w:t>alpha2=3,</w:t>
      </w:r>
      <w:r>
        <w:t xml:space="preserve"> </w:t>
      </w:r>
      <w:r>
        <w:t>beta1=0.28,</w:t>
      </w:r>
      <w:r>
        <w:t xml:space="preserve"> </w:t>
      </w:r>
      <w:r>
        <w:t>beta2=3)</w:t>
      </w:r>
    </w:p>
    <w:p w14:paraId="18F9B8A1" w14:textId="308405DF" w:rsidR="00171732" w:rsidRDefault="00171732" w:rsidP="00171732">
      <w:proofErr w:type="spellStart"/>
      <w:r>
        <w:t>inits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1,1,1)     </w:t>
      </w:r>
    </w:p>
    <w:p w14:paraId="3F2CA8E4" w14:textId="77777777" w:rsidR="00171732" w:rsidRDefault="00171732" w:rsidP="00171732">
      <w:r>
        <w:t xml:space="preserve">events = </w:t>
      </w:r>
      <w:proofErr w:type="spellStart"/>
      <w:proofErr w:type="gramStart"/>
      <w:r>
        <w:t>eventTable</w:t>
      </w:r>
      <w:proofErr w:type="spellEnd"/>
      <w:r>
        <w:t>(</w:t>
      </w:r>
      <w:proofErr w:type="gramEnd"/>
      <w:r>
        <w:t>) %&gt;%</w:t>
      </w:r>
    </w:p>
    <w:p w14:paraId="41C1B71C" w14:textId="7D320E10" w:rsidR="00171732" w:rsidRDefault="00171732" w:rsidP="00171732">
      <w:r>
        <w:t xml:space="preserve">  </w:t>
      </w:r>
      <w:proofErr w:type="spellStart"/>
      <w:proofErr w:type="gramStart"/>
      <w:r>
        <w:t>add.dosing</w:t>
      </w:r>
      <w:proofErr w:type="spellEnd"/>
      <w:proofErr w:type="gramEnd"/>
      <w:r>
        <w:t xml:space="preserve">(dose = 4, </w:t>
      </w:r>
      <w:proofErr w:type="spellStart"/>
      <w:r>
        <w:t>start.time</w:t>
      </w:r>
      <w:proofErr w:type="spellEnd"/>
      <w:r>
        <w:t xml:space="preserve"> = 0,</w:t>
      </w:r>
      <w:r w:rsidR="00990CC5">
        <w:t xml:space="preserve"> </w:t>
      </w:r>
      <w:r>
        <w:t>dosing.to = 1) %&gt;%</w:t>
      </w:r>
    </w:p>
    <w:p w14:paraId="3F9A9639" w14:textId="796C87D5" w:rsidR="00171732" w:rsidRDefault="00171732" w:rsidP="00171732">
      <w:r>
        <w:t xml:space="preserve">  </w:t>
      </w:r>
      <w:proofErr w:type="spellStart"/>
      <w:proofErr w:type="gramStart"/>
      <w:r>
        <w:t>add.sampling</w:t>
      </w:r>
      <w:proofErr w:type="spellEnd"/>
      <w:proofErr w:type="gramEnd"/>
      <w:r>
        <w:t>(seq(0,</w:t>
      </w:r>
      <w:r w:rsidR="00990CC5">
        <w:t>1</w:t>
      </w:r>
      <w:r>
        <w:t>0,by=0.0</w:t>
      </w:r>
      <w:r w:rsidR="00990CC5">
        <w:t>1</w:t>
      </w:r>
      <w:r>
        <w:t>))</w:t>
      </w:r>
    </w:p>
    <w:p w14:paraId="791CB833" w14:textId="17E8BD09" w:rsidR="00171732" w:rsidRDefault="00171732" w:rsidP="00171732">
      <w:proofErr w:type="gramStart"/>
      <w:r>
        <w:t>simulation  =</w:t>
      </w:r>
      <w:proofErr w:type="gramEnd"/>
      <w:r>
        <w:t xml:space="preserve"> </w:t>
      </w:r>
      <w:proofErr w:type="spellStart"/>
      <w:r>
        <w:t>model$solve</w:t>
      </w:r>
      <w:proofErr w:type="spellEnd"/>
      <w:r>
        <w:t xml:space="preserve">(params, events, </w:t>
      </w:r>
      <w:proofErr w:type="spellStart"/>
      <w:r>
        <w:t>inits</w:t>
      </w:r>
      <w:proofErr w:type="spellEnd"/>
      <w:r>
        <w:t>)</w:t>
      </w:r>
    </w:p>
    <w:p w14:paraId="12068A7B" w14:textId="77777777" w:rsidR="00171732" w:rsidRDefault="00171732" w:rsidP="00673E50"/>
    <w:p w14:paraId="50C1BA94" w14:textId="7ABFB8C5" w:rsidR="00673E50" w:rsidRDefault="00673E50" w:rsidP="00673E50">
      <w:r>
        <w:t xml:space="preserve"># </w:t>
      </w:r>
      <w:proofErr w:type="gramStart"/>
      <w:r>
        <w:t>blood</w:t>
      </w:r>
      <w:r w:rsidR="00990CC5">
        <w:t xml:space="preserve">  Fig</w:t>
      </w:r>
      <w:proofErr w:type="gramEnd"/>
      <w:r w:rsidR="00990CC5">
        <w:t xml:space="preserve"> 3B</w:t>
      </w:r>
    </w:p>
    <w:p w14:paraId="677B7C45" w14:textId="2C1D57BE" w:rsidR="00673E50" w:rsidRDefault="00673E50" w:rsidP="00673E50">
      <w:r>
        <w:t xml:space="preserve">ode </w:t>
      </w:r>
      <w:proofErr w:type="gramStart"/>
      <w:r>
        <w:t>=</w:t>
      </w:r>
      <w:r w:rsidR="00082719">
        <w:t xml:space="preserve">  </w:t>
      </w:r>
      <w:r>
        <w:t>"</w:t>
      </w:r>
      <w:proofErr w:type="gramEnd"/>
      <w:r>
        <w:t xml:space="preserve"> d/dt(X)= (X/2.9)^1.4</w:t>
      </w:r>
    </w:p>
    <w:p w14:paraId="075B5EA0" w14:textId="2E1B0C75" w:rsidR="00673E50" w:rsidRDefault="00673E50" w:rsidP="00673E50">
      <w:r>
        <w:t xml:space="preserve">    </w:t>
      </w:r>
      <w:r w:rsidR="00082719">
        <w:t xml:space="preserve">           </w:t>
      </w:r>
      <w:r>
        <w:t>d/dt(Y)= beta1*X-alpha1*Y</w:t>
      </w:r>
    </w:p>
    <w:p w14:paraId="494CC9D4" w14:textId="13DAFF26" w:rsidR="00673E50" w:rsidRDefault="00673E50" w:rsidP="00673E50">
      <w:r>
        <w:t xml:space="preserve">  </w:t>
      </w:r>
      <w:r w:rsidR="00082719">
        <w:t xml:space="preserve">           </w:t>
      </w:r>
      <w:r>
        <w:t xml:space="preserve">  d/dt(Z)= (beta2*X)/Y-alpha2*Z</w:t>
      </w:r>
      <w:r w:rsidR="00082719">
        <w:t xml:space="preserve">     </w:t>
      </w:r>
      <w:r>
        <w:t>"</w:t>
      </w:r>
    </w:p>
    <w:p w14:paraId="21E7A761" w14:textId="77777777" w:rsidR="00673E50" w:rsidRDefault="00673E50" w:rsidP="00673E50">
      <w:proofErr w:type="gramStart"/>
      <w:r>
        <w:t>model  =</w:t>
      </w:r>
      <w:proofErr w:type="gramEnd"/>
      <w:r>
        <w:t xml:space="preserve"> </w:t>
      </w:r>
      <w:proofErr w:type="spellStart"/>
      <w:r>
        <w:t>RxODE</w:t>
      </w:r>
      <w:proofErr w:type="spellEnd"/>
      <w:r>
        <w:t>(model = ode)</w:t>
      </w:r>
    </w:p>
    <w:p w14:paraId="29C5BBD6" w14:textId="38FEEB57" w:rsidR="00673E50" w:rsidRDefault="00673E50" w:rsidP="00673E50">
      <w:proofErr w:type="gramStart"/>
      <w:r>
        <w:t>params  =</w:t>
      </w:r>
      <w:proofErr w:type="gramEnd"/>
      <w:r>
        <w:t xml:space="preserve"> c(alpha1=0.28,</w:t>
      </w:r>
      <w:r w:rsidR="00082719">
        <w:t xml:space="preserve">  </w:t>
      </w:r>
      <w:r>
        <w:t>alpha2=3,</w:t>
      </w:r>
      <w:r w:rsidR="00082719">
        <w:t xml:space="preserve">  </w:t>
      </w:r>
      <w:r>
        <w:t>beta1=0.28,</w:t>
      </w:r>
      <w:r w:rsidR="00082719">
        <w:t xml:space="preserve">  </w:t>
      </w:r>
      <w:r>
        <w:t>beta2=3)</w:t>
      </w:r>
    </w:p>
    <w:p w14:paraId="6E2A3FE4" w14:textId="77777777" w:rsidR="00673E50" w:rsidRDefault="00673E50" w:rsidP="00673E50">
      <w:proofErr w:type="spellStart"/>
      <w:r>
        <w:t>inits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1,1,1)     </w:t>
      </w:r>
    </w:p>
    <w:p w14:paraId="65E1F2C1" w14:textId="77777777" w:rsidR="00673E50" w:rsidRDefault="00673E50" w:rsidP="00673E50">
      <w:r>
        <w:lastRenderedPageBreak/>
        <w:t xml:space="preserve">events = </w:t>
      </w:r>
      <w:proofErr w:type="spellStart"/>
      <w:proofErr w:type="gramStart"/>
      <w:r>
        <w:t>eventTable</w:t>
      </w:r>
      <w:proofErr w:type="spellEnd"/>
      <w:r>
        <w:t>(</w:t>
      </w:r>
      <w:proofErr w:type="gramEnd"/>
      <w:r>
        <w:t>) %&gt;%</w:t>
      </w:r>
    </w:p>
    <w:p w14:paraId="589A87D6" w14:textId="7CC92CEE" w:rsidR="00673E50" w:rsidRDefault="00673E50" w:rsidP="00673E50">
      <w:proofErr w:type="spellStart"/>
      <w:proofErr w:type="gramStart"/>
      <w:r>
        <w:t>add.sampling</w:t>
      </w:r>
      <w:proofErr w:type="spellEnd"/>
      <w:proofErr w:type="gramEnd"/>
      <w:r>
        <w:t>(seq(0,8,by=0.01))</w:t>
      </w:r>
    </w:p>
    <w:p w14:paraId="2483101D" w14:textId="15F66C76" w:rsidR="00704631" w:rsidRDefault="00673E50" w:rsidP="00673E50">
      <w:proofErr w:type="gramStart"/>
      <w:r>
        <w:t>simulation  =</w:t>
      </w:r>
      <w:proofErr w:type="gramEnd"/>
      <w:r>
        <w:t xml:space="preserve"> </w:t>
      </w:r>
      <w:proofErr w:type="spellStart"/>
      <w:r>
        <w:t>model$solve</w:t>
      </w:r>
      <w:proofErr w:type="spellEnd"/>
      <w:r>
        <w:t xml:space="preserve">(params, events, </w:t>
      </w:r>
      <w:proofErr w:type="spellStart"/>
      <w:r>
        <w:t>inits</w:t>
      </w:r>
      <w:proofErr w:type="spellEnd"/>
      <w:r>
        <w:t xml:space="preserve">) </w:t>
      </w:r>
    </w:p>
    <w:p w14:paraId="29ABA41D" w14:textId="77777777" w:rsidR="00704631" w:rsidRDefault="00704631" w:rsidP="00673E50"/>
    <w:p w14:paraId="2D881C7D" w14:textId="7BE4E575" w:rsidR="00704631" w:rsidRDefault="00704631" w:rsidP="00704631">
      <w:r>
        <w:t xml:space="preserve"># </w:t>
      </w:r>
      <w:r>
        <w:t>S</w:t>
      </w:r>
      <w:r>
        <w:t xml:space="preserve">olid </w:t>
      </w:r>
      <w:proofErr w:type="gramStart"/>
      <w:r>
        <w:t xml:space="preserve">tumor  </w:t>
      </w:r>
      <w:r w:rsidR="00990CC5">
        <w:t>Fig</w:t>
      </w:r>
      <w:proofErr w:type="gramEnd"/>
      <w:r w:rsidR="00990CC5">
        <w:t xml:space="preserve"> 3B</w:t>
      </w:r>
      <w:r>
        <w:t xml:space="preserve">         </w:t>
      </w:r>
    </w:p>
    <w:p w14:paraId="47B7482A" w14:textId="62334776" w:rsidR="00704631" w:rsidRDefault="00704631" w:rsidP="00704631">
      <w:r>
        <w:t>ode =" if (t &lt; 4)</w:t>
      </w:r>
      <w:r>
        <w:t xml:space="preserve"> </w:t>
      </w:r>
      <w:r>
        <w:t xml:space="preserve">{a&lt;-0.1} else {a &lt;- 0.32}  </w:t>
      </w:r>
    </w:p>
    <w:p w14:paraId="5D585064" w14:textId="69C3AE65" w:rsidR="00704631" w:rsidRDefault="00704631" w:rsidP="00704631">
      <w:r>
        <w:t xml:space="preserve">    </w:t>
      </w:r>
      <w:r>
        <w:t xml:space="preserve">        </w:t>
      </w:r>
      <w:r>
        <w:t>d/dt(X)= a*X</w:t>
      </w:r>
    </w:p>
    <w:p w14:paraId="20110411" w14:textId="0D5FE2FE" w:rsidR="00704631" w:rsidRDefault="00704631" w:rsidP="00704631">
      <w:r>
        <w:t xml:space="preserve">   </w:t>
      </w:r>
      <w:r>
        <w:t xml:space="preserve">       </w:t>
      </w:r>
      <w:r>
        <w:t xml:space="preserve"> </w:t>
      </w:r>
      <w:r>
        <w:t xml:space="preserve"> </w:t>
      </w:r>
      <w:r>
        <w:t>d/dt(Y)= beta1*X-alpha1*Y</w:t>
      </w:r>
    </w:p>
    <w:p w14:paraId="524B311B" w14:textId="4E670B8F" w:rsidR="00704631" w:rsidRDefault="00704631" w:rsidP="00704631">
      <w:r>
        <w:t xml:space="preserve">   </w:t>
      </w:r>
      <w:r>
        <w:t xml:space="preserve">        </w:t>
      </w:r>
      <w:r>
        <w:t xml:space="preserve"> d/dt(Z)= (beta2*X)/Y-alpha2*</w:t>
      </w:r>
      <w:proofErr w:type="gramStart"/>
      <w:r>
        <w:t>Z</w:t>
      </w:r>
      <w:r>
        <w:t xml:space="preserve">  </w:t>
      </w:r>
      <w:r>
        <w:t>"</w:t>
      </w:r>
      <w:proofErr w:type="gramEnd"/>
    </w:p>
    <w:p w14:paraId="29A7C65B" w14:textId="77777777" w:rsidR="00704631" w:rsidRDefault="00704631" w:rsidP="00704631">
      <w:proofErr w:type="gramStart"/>
      <w:r>
        <w:t>model  =</w:t>
      </w:r>
      <w:proofErr w:type="gramEnd"/>
      <w:r>
        <w:t xml:space="preserve"> </w:t>
      </w:r>
      <w:proofErr w:type="spellStart"/>
      <w:r>
        <w:t>RxODE</w:t>
      </w:r>
      <w:proofErr w:type="spellEnd"/>
      <w:r>
        <w:t>(model = ode)</w:t>
      </w:r>
    </w:p>
    <w:p w14:paraId="221B3445" w14:textId="763CC6AD" w:rsidR="00704631" w:rsidRDefault="00704631" w:rsidP="00704631">
      <w:proofErr w:type="gramStart"/>
      <w:r>
        <w:t>params  =</w:t>
      </w:r>
      <w:proofErr w:type="gramEnd"/>
      <w:r>
        <w:t xml:space="preserve"> c(alpha1=0.28,</w:t>
      </w:r>
      <w:r>
        <w:t xml:space="preserve"> </w:t>
      </w:r>
      <w:r>
        <w:t>alpha2=3,</w:t>
      </w:r>
      <w:r>
        <w:t xml:space="preserve"> </w:t>
      </w:r>
      <w:r>
        <w:t>beta1=0.35, beta2=3)</w:t>
      </w:r>
    </w:p>
    <w:p w14:paraId="08E9C315" w14:textId="77777777" w:rsidR="00704631" w:rsidRDefault="00704631" w:rsidP="00704631">
      <w:proofErr w:type="spellStart"/>
      <w:r>
        <w:t>inits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1,1,1)     </w:t>
      </w:r>
    </w:p>
    <w:p w14:paraId="0AEDB5CE" w14:textId="77777777" w:rsidR="00704631" w:rsidRDefault="00704631" w:rsidP="00704631">
      <w:r>
        <w:t xml:space="preserve">events = </w:t>
      </w:r>
      <w:proofErr w:type="spellStart"/>
      <w:proofErr w:type="gramStart"/>
      <w:r>
        <w:t>eventTable</w:t>
      </w:r>
      <w:proofErr w:type="spellEnd"/>
      <w:r>
        <w:t>(</w:t>
      </w:r>
      <w:proofErr w:type="gramEnd"/>
      <w:r>
        <w:t>) %&gt;%</w:t>
      </w:r>
    </w:p>
    <w:p w14:paraId="3EDBE1C9" w14:textId="2C7A3C94" w:rsidR="00704631" w:rsidRDefault="00704631" w:rsidP="00704631">
      <w:proofErr w:type="spellStart"/>
      <w:proofErr w:type="gramStart"/>
      <w:r>
        <w:t>add.sampling</w:t>
      </w:r>
      <w:proofErr w:type="spellEnd"/>
      <w:proofErr w:type="gramEnd"/>
      <w:r>
        <w:t>(seq(0,8,by=0.01))</w:t>
      </w:r>
    </w:p>
    <w:p w14:paraId="56E36392" w14:textId="684F369E" w:rsidR="00704631" w:rsidRDefault="00704631" w:rsidP="00704631">
      <w:proofErr w:type="gramStart"/>
      <w:r>
        <w:t>simulation  =</w:t>
      </w:r>
      <w:proofErr w:type="gramEnd"/>
      <w:r>
        <w:t xml:space="preserve"> </w:t>
      </w:r>
      <w:proofErr w:type="spellStart"/>
      <w:r>
        <w:t>model$solve</w:t>
      </w:r>
      <w:proofErr w:type="spellEnd"/>
      <w:r>
        <w:t xml:space="preserve">(params, events, </w:t>
      </w:r>
      <w:proofErr w:type="spellStart"/>
      <w:r>
        <w:t>inits</w:t>
      </w:r>
      <w:proofErr w:type="spellEnd"/>
      <w:r>
        <w:t>)</w:t>
      </w:r>
    </w:p>
    <w:sectPr w:rsidR="007046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E51"/>
    <w:rsid w:val="00020C5F"/>
    <w:rsid w:val="00082719"/>
    <w:rsid w:val="00171732"/>
    <w:rsid w:val="003F2A55"/>
    <w:rsid w:val="003F6E51"/>
    <w:rsid w:val="0042677D"/>
    <w:rsid w:val="00673E50"/>
    <w:rsid w:val="00704631"/>
    <w:rsid w:val="00990CC5"/>
    <w:rsid w:val="00B42F1F"/>
    <w:rsid w:val="00C065A6"/>
    <w:rsid w:val="00DC57FB"/>
    <w:rsid w:val="00ED4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D45F8"/>
  <w15:chartTrackingRefBased/>
  <w15:docId w15:val="{9CFFAA0C-C054-4892-A321-49B0D96F7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Can</dc:creator>
  <cp:keywords/>
  <dc:description/>
  <cp:lastModifiedBy>Liu, Can</cp:lastModifiedBy>
  <cp:revision>22</cp:revision>
  <dcterms:created xsi:type="dcterms:W3CDTF">2021-09-12T04:01:00Z</dcterms:created>
  <dcterms:modified xsi:type="dcterms:W3CDTF">2021-09-12T05:27:00Z</dcterms:modified>
</cp:coreProperties>
</file>